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747" w:rsidRDefault="00173747" w:rsidP="00692D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:rsidR="000B3D71" w:rsidRPr="00F10CF1" w:rsidRDefault="00716D95" w:rsidP="003906E9">
      <w:pPr>
        <w:jc w:val="left"/>
        <w:rPr>
          <w:rFonts w:ascii="Times New Roman" w:hAnsi="Times New Roman"/>
          <w:b/>
          <w:sz w:val="24"/>
          <w:szCs w:val="24"/>
        </w:rPr>
      </w:pPr>
      <w:r w:rsidRPr="00F10CF1">
        <w:rPr>
          <w:rFonts w:ascii="Times New Roman" w:hAnsi="Times New Roman" w:hint="eastAsia"/>
          <w:b/>
          <w:sz w:val="24"/>
          <w:szCs w:val="24"/>
        </w:rPr>
        <w:t>S</w:t>
      </w:r>
      <w:r w:rsidR="00C47967">
        <w:rPr>
          <w:rFonts w:ascii="Times New Roman" w:hAnsi="Times New Roman" w:hint="eastAsia"/>
          <w:b/>
          <w:sz w:val="24"/>
          <w:szCs w:val="24"/>
        </w:rPr>
        <w:t>1</w:t>
      </w:r>
      <w:r w:rsidRPr="00F10CF1">
        <w:rPr>
          <w:rFonts w:ascii="Times New Roman" w:hAnsi="Times New Roman"/>
          <w:b/>
          <w:sz w:val="24"/>
          <w:szCs w:val="24"/>
        </w:rPr>
        <w:t xml:space="preserve"> </w:t>
      </w:r>
      <w:r w:rsidR="00173747" w:rsidRPr="00F10CF1">
        <w:rPr>
          <w:rFonts w:ascii="Times New Roman" w:hAnsi="Times New Roman" w:hint="eastAsia"/>
          <w:b/>
          <w:sz w:val="24"/>
          <w:szCs w:val="24"/>
        </w:rPr>
        <w:t>T</w:t>
      </w:r>
      <w:r w:rsidR="000B3D71" w:rsidRPr="00F10CF1">
        <w:rPr>
          <w:rFonts w:ascii="Times New Roman" w:hAnsi="Times New Roman"/>
          <w:b/>
          <w:sz w:val="24"/>
          <w:szCs w:val="24"/>
        </w:rPr>
        <w:t>able</w:t>
      </w:r>
      <w:r w:rsidR="00442D51">
        <w:rPr>
          <w:rFonts w:ascii="Times New Roman" w:hAnsi="Times New Roman" w:hint="eastAsia"/>
          <w:b/>
          <w:sz w:val="24"/>
          <w:szCs w:val="24"/>
        </w:rPr>
        <w:t>.</w:t>
      </w:r>
      <w:r w:rsidR="000B3D71" w:rsidRPr="00F10CF1">
        <w:rPr>
          <w:rFonts w:ascii="Times New Roman" w:hAnsi="Times New Roman"/>
          <w:b/>
          <w:sz w:val="24"/>
          <w:szCs w:val="24"/>
        </w:rPr>
        <w:t xml:space="preserve"> Levels of factors in orthogonal experiment (%</w:t>
      </w:r>
      <w:r w:rsidR="00976977" w:rsidRPr="00F10CF1">
        <w:rPr>
          <w:rFonts w:ascii="Times New Roman" w:hAnsi="Times New Roman" w:hint="eastAsia"/>
          <w:b/>
          <w:sz w:val="24"/>
          <w:szCs w:val="24"/>
        </w:rPr>
        <w:t>, w/w</w:t>
      </w:r>
      <w:r w:rsidR="000B3D71" w:rsidRPr="00F10CF1">
        <w:rPr>
          <w:rFonts w:ascii="Times New Roman" w:hAnsi="Times New Roman"/>
          <w:b/>
          <w:sz w:val="24"/>
          <w:szCs w:val="24"/>
        </w:rPr>
        <w:t>)</w:t>
      </w:r>
      <w:r w:rsidR="00601BB0" w:rsidRPr="00F10CF1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4" w:space="0" w:color="000000"/>
        </w:tblBorders>
        <w:tblLook w:val="00A0"/>
      </w:tblPr>
      <w:tblGrid>
        <w:gridCol w:w="1134"/>
        <w:gridCol w:w="1134"/>
        <w:gridCol w:w="1134"/>
        <w:gridCol w:w="1134"/>
        <w:gridCol w:w="1962"/>
      </w:tblGrid>
      <w:tr w:rsidR="000B3D71" w:rsidRPr="003C3AE9" w:rsidTr="00442D51">
        <w:trPr>
          <w:cantSplit/>
          <w:trHeight w:hRule="exact" w:val="397"/>
        </w:trPr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1134" w:type="dxa"/>
            <w:gridSpan w:val="4"/>
            <w:tcBorders>
              <w:top w:val="single" w:sz="12" w:space="0" w:color="000000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Factor</w:t>
            </w:r>
          </w:p>
        </w:tc>
      </w:tr>
      <w:tr w:rsidR="000B3D71" w:rsidRPr="003C3AE9" w:rsidTr="00442D51">
        <w:trPr>
          <w:cantSplit/>
          <w:trHeight w:hRule="exact" w:val="397"/>
        </w:trPr>
        <w:tc>
          <w:tcPr>
            <w:tcW w:w="1134" w:type="dxa"/>
            <w:vMerge/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SA/%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PGA/%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CaCl</w:t>
            </w:r>
            <w:r w:rsidRPr="00CD1E5E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D1E5E">
              <w:rPr>
                <w:rFonts w:ascii="Times New Roman" w:hAnsi="Times New Roman"/>
                <w:sz w:val="24"/>
                <w:szCs w:val="24"/>
              </w:rPr>
              <w:t>/%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Glutaraldehyde/%</w:t>
            </w:r>
          </w:p>
        </w:tc>
      </w:tr>
      <w:tr w:rsidR="000B3D71" w:rsidRPr="003C3AE9" w:rsidTr="00442D51">
        <w:trPr>
          <w:cantSplit/>
          <w:trHeight w:hRule="exact" w:val="397"/>
        </w:trPr>
        <w:tc>
          <w:tcPr>
            <w:tcW w:w="1134" w:type="dxa"/>
            <w:tcBorders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408305770"/>
            <w:r w:rsidRPr="00CD1E5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0B3D71" w:rsidRPr="003C3AE9" w:rsidTr="00BD2293">
        <w:trPr>
          <w:cantSplit/>
          <w:trHeight w:hRule="exact" w:val="397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3D71" w:rsidRPr="003C3AE9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0B3D71" w:rsidRPr="003C3AE9" w:rsidTr="00BD2293">
        <w:trPr>
          <w:cantSplit/>
          <w:trHeight w:hRule="exact" w:val="397"/>
        </w:trPr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:rsidR="000B3D71" w:rsidRPr="003C3AE9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</w:tcPr>
          <w:p w:rsidR="000B3D71" w:rsidRPr="00CD1E5E" w:rsidRDefault="000B3D71" w:rsidP="00BD22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1E5E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bookmarkEnd w:id="0"/>
    </w:tbl>
    <w:p w:rsidR="000B3D71" w:rsidRDefault="000B3D71" w:rsidP="00692DC9">
      <w:pPr>
        <w:jc w:val="left"/>
        <w:rPr>
          <w:rFonts w:ascii="Times New Roman" w:hAnsi="Times New Roman"/>
          <w:sz w:val="24"/>
          <w:szCs w:val="24"/>
        </w:rPr>
      </w:pPr>
    </w:p>
    <w:p w:rsidR="00601BB0" w:rsidRDefault="00601BB0" w:rsidP="00692DC9">
      <w:pPr>
        <w:jc w:val="left"/>
        <w:rPr>
          <w:rFonts w:ascii="Times New Roman" w:hAnsi="Times New Roman"/>
          <w:sz w:val="24"/>
          <w:szCs w:val="24"/>
        </w:rPr>
      </w:pPr>
    </w:p>
    <w:p w:rsidR="00601BB0" w:rsidRDefault="00601BB0" w:rsidP="00692DC9">
      <w:pPr>
        <w:jc w:val="left"/>
        <w:rPr>
          <w:rFonts w:ascii="Times New Roman" w:hAnsi="Times New Roman"/>
          <w:sz w:val="24"/>
          <w:szCs w:val="24"/>
        </w:rPr>
      </w:pPr>
    </w:p>
    <w:sectPr w:rsidR="00601BB0" w:rsidSect="000B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2C8F" w:rsidRDefault="00D22C8F" w:rsidP="00692DC9">
      <w:r>
        <w:separator/>
      </w:r>
    </w:p>
  </w:endnote>
  <w:endnote w:type="continuationSeparator" w:id="0">
    <w:p w:rsidR="00D22C8F" w:rsidRDefault="00D22C8F" w:rsidP="00692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2C8F" w:rsidRDefault="00D22C8F" w:rsidP="00692DC9">
      <w:r>
        <w:separator/>
      </w:r>
    </w:p>
  </w:footnote>
  <w:footnote w:type="continuationSeparator" w:id="0">
    <w:p w:rsidR="00D22C8F" w:rsidRDefault="00D22C8F" w:rsidP="00692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DC9"/>
    <w:rsid w:val="0004706F"/>
    <w:rsid w:val="0009727B"/>
    <w:rsid w:val="000A5E8F"/>
    <w:rsid w:val="000B0A99"/>
    <w:rsid w:val="000B3D71"/>
    <w:rsid w:val="000E28EE"/>
    <w:rsid w:val="000F51B1"/>
    <w:rsid w:val="00125024"/>
    <w:rsid w:val="00173747"/>
    <w:rsid w:val="0021294A"/>
    <w:rsid w:val="00266CD3"/>
    <w:rsid w:val="00275C9E"/>
    <w:rsid w:val="002F7DBE"/>
    <w:rsid w:val="00315412"/>
    <w:rsid w:val="0036143D"/>
    <w:rsid w:val="003906E9"/>
    <w:rsid w:val="003C3AE9"/>
    <w:rsid w:val="00442D51"/>
    <w:rsid w:val="00490BFD"/>
    <w:rsid w:val="005D04DD"/>
    <w:rsid w:val="005E3850"/>
    <w:rsid w:val="00600FBE"/>
    <w:rsid w:val="00601BB0"/>
    <w:rsid w:val="00684087"/>
    <w:rsid w:val="00692DC9"/>
    <w:rsid w:val="00716D95"/>
    <w:rsid w:val="00867A52"/>
    <w:rsid w:val="00976977"/>
    <w:rsid w:val="00A225E0"/>
    <w:rsid w:val="00A37BB7"/>
    <w:rsid w:val="00A56ACA"/>
    <w:rsid w:val="00AB5E72"/>
    <w:rsid w:val="00BC3D1A"/>
    <w:rsid w:val="00BD2293"/>
    <w:rsid w:val="00C259D7"/>
    <w:rsid w:val="00C47967"/>
    <w:rsid w:val="00C5784F"/>
    <w:rsid w:val="00C7552C"/>
    <w:rsid w:val="00CD1E5E"/>
    <w:rsid w:val="00CF414B"/>
    <w:rsid w:val="00D16646"/>
    <w:rsid w:val="00D22C8F"/>
    <w:rsid w:val="00D77989"/>
    <w:rsid w:val="00D83002"/>
    <w:rsid w:val="00DA6C62"/>
    <w:rsid w:val="00DC2054"/>
    <w:rsid w:val="00DC3DBA"/>
    <w:rsid w:val="00DE465B"/>
    <w:rsid w:val="00E35E53"/>
    <w:rsid w:val="00EF3E1E"/>
    <w:rsid w:val="00F10CF1"/>
    <w:rsid w:val="00F16541"/>
    <w:rsid w:val="00F253E9"/>
    <w:rsid w:val="00F71657"/>
    <w:rsid w:val="00FD4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C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69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692DC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69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692DC9"/>
    <w:rPr>
      <w:rFonts w:cs="Times New Roman"/>
      <w:sz w:val="18"/>
      <w:szCs w:val="18"/>
    </w:rPr>
  </w:style>
  <w:style w:type="character" w:styleId="a5">
    <w:name w:val="annotation reference"/>
    <w:basedOn w:val="a0"/>
    <w:uiPriority w:val="99"/>
    <w:semiHidden/>
    <w:rsid w:val="00692DC9"/>
    <w:rPr>
      <w:rFonts w:cs="Times New Roman"/>
      <w:sz w:val="21"/>
      <w:szCs w:val="21"/>
    </w:rPr>
  </w:style>
  <w:style w:type="paragraph" w:styleId="a6">
    <w:name w:val="annotation text"/>
    <w:basedOn w:val="a"/>
    <w:link w:val="Char1"/>
    <w:uiPriority w:val="99"/>
    <w:semiHidden/>
    <w:rsid w:val="00692DC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locked/>
    <w:rsid w:val="00692DC9"/>
    <w:rPr>
      <w:rFonts w:cs="Times New Roman"/>
    </w:rPr>
  </w:style>
  <w:style w:type="paragraph" w:styleId="a7">
    <w:name w:val="Revision"/>
    <w:hidden/>
    <w:uiPriority w:val="99"/>
    <w:semiHidden/>
    <w:rsid w:val="00692DC9"/>
    <w:rPr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rsid w:val="00692D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locked/>
    <w:rsid w:val="00692DC9"/>
    <w:rPr>
      <w:rFonts w:cs="Times New Roman"/>
      <w:sz w:val="18"/>
      <w:szCs w:val="18"/>
    </w:rPr>
  </w:style>
  <w:style w:type="table" w:styleId="a9">
    <w:name w:val="Table Grid"/>
    <w:basedOn w:val="a1"/>
    <w:uiPriority w:val="99"/>
    <w:rsid w:val="00390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79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>http://sdwm.org</Company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3</cp:revision>
  <dcterms:created xsi:type="dcterms:W3CDTF">2015-04-03T02:52:00Z</dcterms:created>
  <dcterms:modified xsi:type="dcterms:W3CDTF">2015-04-03T02:53:00Z</dcterms:modified>
</cp:coreProperties>
</file>